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0CE29" w14:textId="77777777" w:rsidR="00271001" w:rsidRPr="00BC7B91" w:rsidRDefault="00D37750" w:rsidP="003D39D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Arial" w:eastAsia="Times New Roman" w:hAnsi="Arial" w:cs="Arial"/>
          <w:sz w:val="24"/>
          <w:szCs w:val="24"/>
        </w:rPr>
      </w:pPr>
      <w:bookmarkStart w:id="0" w:name="_GoBack"/>
      <w:r>
        <w:rPr>
          <w:rFonts w:ascii="Arial" w:eastAsia="Times New Roman" w:hAnsi="Arial" w:cs="Arial"/>
          <w:b/>
          <w:color w:val="auto"/>
          <w:sz w:val="24"/>
          <w:szCs w:val="24"/>
        </w:rPr>
        <w:t xml:space="preserve">Supplemental </w:t>
      </w:r>
      <w:r w:rsidR="004A2BDF" w:rsidRPr="00BC7B91">
        <w:rPr>
          <w:rFonts w:ascii="Arial" w:eastAsia="Times New Roman" w:hAnsi="Arial" w:cs="Arial"/>
          <w:b/>
          <w:color w:val="auto"/>
          <w:sz w:val="24"/>
          <w:szCs w:val="24"/>
        </w:rPr>
        <w:t xml:space="preserve">Figure 1. Distribution of the observed and imputed values </w:t>
      </w:r>
      <w:bookmarkEnd w:id="0"/>
      <w:r w:rsidR="00F728AE" w:rsidRPr="00BC7B91">
        <w:rPr>
          <w:rFonts w:ascii="Arial" w:eastAsia="Times New Roman" w:hAnsi="Arial" w:cs="Arial"/>
          <w:noProof/>
          <w:sz w:val="24"/>
          <w:szCs w:val="24"/>
        </w:rPr>
        <w:drawing>
          <wp:inline distT="0" distB="0" distL="0" distR="0" wp14:anchorId="7BB3C607" wp14:editId="24F60C19">
            <wp:extent cx="7920842" cy="5365733"/>
            <wp:effectExtent l="0" t="0" r="4445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9165" cy="5391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32CDF" w14:textId="77777777" w:rsidR="003D39D2" w:rsidRPr="00BC7B91" w:rsidRDefault="003D39D2" w:rsidP="003D39D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Arial" w:eastAsia="Times New Roman" w:hAnsi="Arial" w:cs="Arial"/>
          <w:b/>
          <w:sz w:val="18"/>
          <w:szCs w:val="24"/>
        </w:rPr>
      </w:pPr>
      <w:r>
        <w:rPr>
          <w:rFonts w:ascii="Arial" w:eastAsia="Times New Roman" w:hAnsi="Arial" w:cs="Arial"/>
          <w:b/>
          <w:sz w:val="18"/>
          <w:szCs w:val="24"/>
        </w:rPr>
        <w:lastRenderedPageBreak/>
        <w:t xml:space="preserve">Supplemental </w:t>
      </w:r>
      <w:r w:rsidRPr="00BC7B91">
        <w:rPr>
          <w:rFonts w:ascii="Arial" w:eastAsia="Times New Roman" w:hAnsi="Arial" w:cs="Arial"/>
          <w:b/>
          <w:sz w:val="18"/>
          <w:szCs w:val="24"/>
        </w:rPr>
        <w:t>Figure 1. Distribution of the observed and imputed values (MI1-MI25 denote the 1</w:t>
      </w:r>
      <w:r w:rsidRPr="00BC7B91">
        <w:rPr>
          <w:rFonts w:ascii="Arial" w:eastAsia="Times New Roman" w:hAnsi="Arial" w:cs="Arial"/>
          <w:b/>
          <w:sz w:val="18"/>
          <w:szCs w:val="24"/>
          <w:vertAlign w:val="superscript"/>
        </w:rPr>
        <w:t>st</w:t>
      </w:r>
      <w:r w:rsidRPr="00BC7B91">
        <w:rPr>
          <w:rFonts w:ascii="Arial" w:eastAsia="Times New Roman" w:hAnsi="Arial" w:cs="Arial"/>
          <w:b/>
          <w:sz w:val="18"/>
          <w:szCs w:val="24"/>
        </w:rPr>
        <w:t xml:space="preserve"> to 25</w:t>
      </w:r>
      <w:r w:rsidRPr="00BC7B91">
        <w:rPr>
          <w:rFonts w:ascii="Arial" w:eastAsia="Times New Roman" w:hAnsi="Arial" w:cs="Arial"/>
          <w:b/>
          <w:sz w:val="18"/>
          <w:szCs w:val="24"/>
          <w:vertAlign w:val="superscript"/>
        </w:rPr>
        <w:t>th</w:t>
      </w:r>
      <w:r w:rsidRPr="00BC7B91">
        <w:rPr>
          <w:rFonts w:ascii="Arial" w:eastAsia="Times New Roman" w:hAnsi="Arial" w:cs="Arial"/>
          <w:b/>
          <w:sz w:val="18"/>
          <w:szCs w:val="24"/>
        </w:rPr>
        <w:t xml:space="preserve"> imputed datasets generated after multiple imputation) (continued)</w:t>
      </w:r>
    </w:p>
    <w:p w14:paraId="3BC75307" w14:textId="55AC4083" w:rsidR="00F728AE" w:rsidRPr="00BC7B91" w:rsidRDefault="00F728AE" w:rsidP="00A3199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Arial" w:eastAsia="Times New Roman" w:hAnsi="Arial" w:cs="Arial"/>
          <w:sz w:val="20"/>
          <w:szCs w:val="24"/>
        </w:rPr>
      </w:pPr>
      <w:r w:rsidRPr="00BC7B91">
        <w:rPr>
          <w:rFonts w:ascii="Arial" w:eastAsia="Times New Roman" w:hAnsi="Arial" w:cs="Arial"/>
          <w:noProof/>
          <w:sz w:val="20"/>
          <w:szCs w:val="24"/>
        </w:rPr>
        <w:drawing>
          <wp:inline distT="0" distB="0" distL="0" distR="0" wp14:anchorId="0122A2D8" wp14:editId="6C33E88B">
            <wp:extent cx="8027719" cy="5337728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6370" cy="5370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728AE" w:rsidRPr="00BC7B91" w:rsidSect="006B01FA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FA778F" w16cid:durableId="1EAB414C"/>
  <w16cid:commentId w16cid:paraId="5337983C" w16cid:durableId="1EAB415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2C54E4" w14:textId="77777777" w:rsidR="00161C17" w:rsidRDefault="00161C17" w:rsidP="00AA274A">
      <w:pPr>
        <w:spacing w:after="0" w:line="240" w:lineRule="auto"/>
      </w:pPr>
      <w:r>
        <w:separator/>
      </w:r>
    </w:p>
  </w:endnote>
  <w:endnote w:type="continuationSeparator" w:id="0">
    <w:p w14:paraId="05BB563B" w14:textId="77777777" w:rsidR="00161C17" w:rsidRDefault="00161C17" w:rsidP="00AA2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0431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9C0D42" w14:textId="2E13A25E" w:rsidR="00B14E45" w:rsidRDefault="00B14E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39D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B57431" w14:textId="77777777" w:rsidR="00B14E45" w:rsidRDefault="00B14E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156F83" w14:textId="77777777" w:rsidR="00161C17" w:rsidRDefault="00161C17" w:rsidP="00AA274A">
      <w:pPr>
        <w:spacing w:after="0" w:line="240" w:lineRule="auto"/>
      </w:pPr>
      <w:r>
        <w:separator/>
      </w:r>
    </w:p>
  </w:footnote>
  <w:footnote w:type="continuationSeparator" w:id="0">
    <w:p w14:paraId="7456E58E" w14:textId="77777777" w:rsidR="00161C17" w:rsidRDefault="00161C17" w:rsidP="00AA27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IwtjQytDAwMjY3M7VQ0lEKTi0uzszPAykwNK8FAKEIWtktAAAA"/>
  </w:docVars>
  <w:rsids>
    <w:rsidRoot w:val="009C4CC8"/>
    <w:rsid w:val="00004FED"/>
    <w:rsid w:val="00006D71"/>
    <w:rsid w:val="00011454"/>
    <w:rsid w:val="00011858"/>
    <w:rsid w:val="00014FAD"/>
    <w:rsid w:val="000425FB"/>
    <w:rsid w:val="00054DBC"/>
    <w:rsid w:val="0005690F"/>
    <w:rsid w:val="00065F91"/>
    <w:rsid w:val="00074068"/>
    <w:rsid w:val="00077683"/>
    <w:rsid w:val="00080355"/>
    <w:rsid w:val="000860DD"/>
    <w:rsid w:val="00090303"/>
    <w:rsid w:val="000A187D"/>
    <w:rsid w:val="000A350D"/>
    <w:rsid w:val="000C2098"/>
    <w:rsid w:val="000C738A"/>
    <w:rsid w:val="000C7B0B"/>
    <w:rsid w:val="000D56F3"/>
    <w:rsid w:val="000F0BE1"/>
    <w:rsid w:val="000F4DC3"/>
    <w:rsid w:val="00100FFD"/>
    <w:rsid w:val="00123C0C"/>
    <w:rsid w:val="00125B1B"/>
    <w:rsid w:val="00135E07"/>
    <w:rsid w:val="00141F7F"/>
    <w:rsid w:val="00145896"/>
    <w:rsid w:val="00150339"/>
    <w:rsid w:val="001541E3"/>
    <w:rsid w:val="0015471D"/>
    <w:rsid w:val="00154A80"/>
    <w:rsid w:val="00161C17"/>
    <w:rsid w:val="00163738"/>
    <w:rsid w:val="0016412C"/>
    <w:rsid w:val="0018162D"/>
    <w:rsid w:val="0019616F"/>
    <w:rsid w:val="001A55D5"/>
    <w:rsid w:val="001B5987"/>
    <w:rsid w:val="001B7DCF"/>
    <w:rsid w:val="001C1054"/>
    <w:rsid w:val="001D669B"/>
    <w:rsid w:val="001E498B"/>
    <w:rsid w:val="00202CDF"/>
    <w:rsid w:val="00231DD9"/>
    <w:rsid w:val="00240369"/>
    <w:rsid w:val="00251D6B"/>
    <w:rsid w:val="00267A9E"/>
    <w:rsid w:val="00271001"/>
    <w:rsid w:val="002846DB"/>
    <w:rsid w:val="00293711"/>
    <w:rsid w:val="002B1103"/>
    <w:rsid w:val="002C449D"/>
    <w:rsid w:val="002C5499"/>
    <w:rsid w:val="002D72B6"/>
    <w:rsid w:val="002E4637"/>
    <w:rsid w:val="002F0FF8"/>
    <w:rsid w:val="003054C9"/>
    <w:rsid w:val="00314C15"/>
    <w:rsid w:val="00372F4F"/>
    <w:rsid w:val="0037742D"/>
    <w:rsid w:val="0038502F"/>
    <w:rsid w:val="003907E4"/>
    <w:rsid w:val="003A4F54"/>
    <w:rsid w:val="003B4055"/>
    <w:rsid w:val="003B4769"/>
    <w:rsid w:val="003D39D2"/>
    <w:rsid w:val="003E0D5D"/>
    <w:rsid w:val="003E2B26"/>
    <w:rsid w:val="003F58CC"/>
    <w:rsid w:val="0041147F"/>
    <w:rsid w:val="004627D5"/>
    <w:rsid w:val="004649FE"/>
    <w:rsid w:val="004754C1"/>
    <w:rsid w:val="00493E7A"/>
    <w:rsid w:val="00495D6B"/>
    <w:rsid w:val="004A2BDF"/>
    <w:rsid w:val="004B2557"/>
    <w:rsid w:val="004B5D0C"/>
    <w:rsid w:val="004C2A44"/>
    <w:rsid w:val="004D36AC"/>
    <w:rsid w:val="004D4848"/>
    <w:rsid w:val="004F7964"/>
    <w:rsid w:val="0050372D"/>
    <w:rsid w:val="00515F53"/>
    <w:rsid w:val="00542A02"/>
    <w:rsid w:val="00544A71"/>
    <w:rsid w:val="00556728"/>
    <w:rsid w:val="00565261"/>
    <w:rsid w:val="00574F7A"/>
    <w:rsid w:val="005756BD"/>
    <w:rsid w:val="00576750"/>
    <w:rsid w:val="0058562D"/>
    <w:rsid w:val="005A116A"/>
    <w:rsid w:val="005A7572"/>
    <w:rsid w:val="005A7661"/>
    <w:rsid w:val="005B7A76"/>
    <w:rsid w:val="005D2BC5"/>
    <w:rsid w:val="006126E9"/>
    <w:rsid w:val="006303AF"/>
    <w:rsid w:val="00630A85"/>
    <w:rsid w:val="0064774E"/>
    <w:rsid w:val="006677C2"/>
    <w:rsid w:val="00691471"/>
    <w:rsid w:val="00696649"/>
    <w:rsid w:val="006A4BE4"/>
    <w:rsid w:val="006B01FA"/>
    <w:rsid w:val="006C6EBF"/>
    <w:rsid w:val="006F1B75"/>
    <w:rsid w:val="00707217"/>
    <w:rsid w:val="00722707"/>
    <w:rsid w:val="007345D6"/>
    <w:rsid w:val="00743A18"/>
    <w:rsid w:val="007459BB"/>
    <w:rsid w:val="0077552E"/>
    <w:rsid w:val="00787B7B"/>
    <w:rsid w:val="00790DA1"/>
    <w:rsid w:val="007A263C"/>
    <w:rsid w:val="007B1221"/>
    <w:rsid w:val="007D7C36"/>
    <w:rsid w:val="007F1BCA"/>
    <w:rsid w:val="00800434"/>
    <w:rsid w:val="00807855"/>
    <w:rsid w:val="00814C49"/>
    <w:rsid w:val="00837EF1"/>
    <w:rsid w:val="00844930"/>
    <w:rsid w:val="0088302C"/>
    <w:rsid w:val="00883C3B"/>
    <w:rsid w:val="00886734"/>
    <w:rsid w:val="0089064A"/>
    <w:rsid w:val="008947D9"/>
    <w:rsid w:val="008B47A0"/>
    <w:rsid w:val="008B7C24"/>
    <w:rsid w:val="008B7EEB"/>
    <w:rsid w:val="008C3394"/>
    <w:rsid w:val="008D0671"/>
    <w:rsid w:val="008D7D1C"/>
    <w:rsid w:val="00910A1E"/>
    <w:rsid w:val="00912E9F"/>
    <w:rsid w:val="009341F7"/>
    <w:rsid w:val="00945757"/>
    <w:rsid w:val="00971FBA"/>
    <w:rsid w:val="009821A8"/>
    <w:rsid w:val="009A4443"/>
    <w:rsid w:val="009A771E"/>
    <w:rsid w:val="009B0EFF"/>
    <w:rsid w:val="009C4CC8"/>
    <w:rsid w:val="009C4F37"/>
    <w:rsid w:val="009C7C3D"/>
    <w:rsid w:val="009E764F"/>
    <w:rsid w:val="009F05D8"/>
    <w:rsid w:val="00A02085"/>
    <w:rsid w:val="00A02E94"/>
    <w:rsid w:val="00A21EF0"/>
    <w:rsid w:val="00A303BF"/>
    <w:rsid w:val="00A3199E"/>
    <w:rsid w:val="00A609F7"/>
    <w:rsid w:val="00A7529F"/>
    <w:rsid w:val="00AA274A"/>
    <w:rsid w:val="00AB379D"/>
    <w:rsid w:val="00AB75F0"/>
    <w:rsid w:val="00AC6919"/>
    <w:rsid w:val="00AD3DB7"/>
    <w:rsid w:val="00AD724C"/>
    <w:rsid w:val="00B05BD7"/>
    <w:rsid w:val="00B11ADA"/>
    <w:rsid w:val="00B14E45"/>
    <w:rsid w:val="00B318BB"/>
    <w:rsid w:val="00B53CDC"/>
    <w:rsid w:val="00B5736D"/>
    <w:rsid w:val="00B972A3"/>
    <w:rsid w:val="00BA09B0"/>
    <w:rsid w:val="00BA7A56"/>
    <w:rsid w:val="00BB3FFA"/>
    <w:rsid w:val="00BC7B91"/>
    <w:rsid w:val="00BD4013"/>
    <w:rsid w:val="00BD64A2"/>
    <w:rsid w:val="00BE1085"/>
    <w:rsid w:val="00BE184E"/>
    <w:rsid w:val="00BE2E36"/>
    <w:rsid w:val="00BE5D47"/>
    <w:rsid w:val="00C3412E"/>
    <w:rsid w:val="00C362B6"/>
    <w:rsid w:val="00C521AF"/>
    <w:rsid w:val="00C55959"/>
    <w:rsid w:val="00C87B4C"/>
    <w:rsid w:val="00C90114"/>
    <w:rsid w:val="00C90C45"/>
    <w:rsid w:val="00C9220E"/>
    <w:rsid w:val="00CA5A90"/>
    <w:rsid w:val="00CB6FD7"/>
    <w:rsid w:val="00CB71B8"/>
    <w:rsid w:val="00CB7F2A"/>
    <w:rsid w:val="00CF1221"/>
    <w:rsid w:val="00D0033A"/>
    <w:rsid w:val="00D01F38"/>
    <w:rsid w:val="00D22203"/>
    <w:rsid w:val="00D37750"/>
    <w:rsid w:val="00D4632F"/>
    <w:rsid w:val="00D55582"/>
    <w:rsid w:val="00D65B16"/>
    <w:rsid w:val="00DB0E0F"/>
    <w:rsid w:val="00DC104F"/>
    <w:rsid w:val="00DE508B"/>
    <w:rsid w:val="00E112A8"/>
    <w:rsid w:val="00E35EDC"/>
    <w:rsid w:val="00E3652B"/>
    <w:rsid w:val="00E462DF"/>
    <w:rsid w:val="00E6316C"/>
    <w:rsid w:val="00E83DDB"/>
    <w:rsid w:val="00E84430"/>
    <w:rsid w:val="00E864C9"/>
    <w:rsid w:val="00E92FD2"/>
    <w:rsid w:val="00EB2A20"/>
    <w:rsid w:val="00EB37B0"/>
    <w:rsid w:val="00EC6BAD"/>
    <w:rsid w:val="00ED1761"/>
    <w:rsid w:val="00EE3675"/>
    <w:rsid w:val="00F072BE"/>
    <w:rsid w:val="00F22D4B"/>
    <w:rsid w:val="00F41001"/>
    <w:rsid w:val="00F53BA5"/>
    <w:rsid w:val="00F54ADA"/>
    <w:rsid w:val="00F61798"/>
    <w:rsid w:val="00F65C32"/>
    <w:rsid w:val="00F728AE"/>
    <w:rsid w:val="00F73149"/>
    <w:rsid w:val="00F767F5"/>
    <w:rsid w:val="00F82A4A"/>
    <w:rsid w:val="00F97F84"/>
    <w:rsid w:val="00FB3032"/>
    <w:rsid w:val="00FB5AB6"/>
    <w:rsid w:val="00FC2346"/>
    <w:rsid w:val="00FD137C"/>
    <w:rsid w:val="00FD30B4"/>
    <w:rsid w:val="00FE09C3"/>
    <w:rsid w:val="00FE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0B43A"/>
  <w15:chartTrackingRefBased/>
  <w15:docId w15:val="{AAA5B824-B233-4EE1-86EC-3E06E7D25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C4CC8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2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74A"/>
    <w:rPr>
      <w:rFonts w:ascii="Calibri" w:eastAsia="Calibri" w:hAnsi="Calibri" w:cs="Calibri"/>
      <w:color w:val="00000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A2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74A"/>
    <w:rPr>
      <w:rFonts w:ascii="Calibri" w:eastAsia="Calibri" w:hAnsi="Calibri" w:cs="Calibri"/>
      <w:color w:val="00000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85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0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02F"/>
    <w:rPr>
      <w:rFonts w:ascii="Calibri" w:eastAsia="Calibri" w:hAnsi="Calibri" w:cs="Calibri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02F"/>
    <w:rPr>
      <w:rFonts w:ascii="Calibri" w:eastAsia="Calibri" w:hAnsi="Calibri" w:cs="Calibri"/>
      <w:b/>
      <w:bCs/>
      <w:color w:val="000000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02F"/>
    <w:rPr>
      <w:rFonts w:ascii="Segoe UI" w:eastAsia="Calibri" w:hAnsi="Segoe UI" w:cs="Segoe UI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2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89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5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28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1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B37F9E-A318-4212-88AE-9C52FDF31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is Lau</dc:creator>
  <cp:keywords/>
  <dc:description/>
  <cp:lastModifiedBy>Ruth Brauer</cp:lastModifiedBy>
  <cp:revision>2</cp:revision>
  <cp:lastPrinted>2018-06-13T17:04:00Z</cp:lastPrinted>
  <dcterms:created xsi:type="dcterms:W3CDTF">2018-11-28T18:53:00Z</dcterms:created>
  <dcterms:modified xsi:type="dcterms:W3CDTF">2018-11-28T18:53:00Z</dcterms:modified>
</cp:coreProperties>
</file>